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06A1" w:rsidRDefault="004206A1"/>
    <w:tbl>
      <w:tblPr>
        <w:tblW w:w="0" w:type="auto"/>
        <w:jc w:val="center"/>
        <w:tblCellMar>
          <w:left w:w="0" w:type="dxa"/>
          <w:right w:w="0" w:type="dxa"/>
        </w:tblCellMar>
        <w:tblLook w:val="0000"/>
      </w:tblPr>
      <w:tblGrid>
        <w:gridCol w:w="4160"/>
        <w:gridCol w:w="427"/>
        <w:gridCol w:w="584"/>
        <w:gridCol w:w="640"/>
        <w:gridCol w:w="573"/>
        <w:gridCol w:w="374"/>
        <w:gridCol w:w="507"/>
      </w:tblGrid>
      <w:tr w:rsidR="004206A1" w:rsidRPr="004206A1" w:rsidTr="004206A1">
        <w:trPr>
          <w:trHeight w:val="18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5"/>
                <w:szCs w:val="15"/>
                <w:lang w:eastAsia="fr-FR"/>
              </w:rPr>
              <w:t xml:space="preserve">Canonical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5"/>
                <w:szCs w:val="15"/>
                <w:lang w:eastAsia="fr-FR"/>
              </w:rPr>
              <w:t>Pathway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6"/>
                <w:szCs w:val="16"/>
                <w:lang w:eastAsia="fr-FR"/>
              </w:rPr>
              <w:t>3g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6"/>
                <w:szCs w:val="16"/>
                <w:lang w:eastAsia="fr-FR"/>
              </w:rPr>
              <w:t>3g&gt;axe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6"/>
                <w:szCs w:val="16"/>
                <w:lang w:eastAsia="fr-FR"/>
              </w:rPr>
              <w:t>3g&gt;1g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6"/>
                <w:szCs w:val="16"/>
                <w:lang w:eastAsia="fr-FR"/>
              </w:rPr>
              <w:t>1g&gt;3g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6"/>
                <w:szCs w:val="16"/>
                <w:lang w:eastAsia="fr-FR"/>
              </w:rPr>
              <w:t>PTH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6"/>
                <w:szCs w:val="16"/>
                <w:lang w:eastAsia="fr-FR"/>
              </w:rPr>
              <w:t>VitD3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IGF-1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7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72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87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59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4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ight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Junction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42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9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7.63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5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55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JAK/Stat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08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92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90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31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92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itotic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Roles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of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olo-Like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Kinase</w:t>
            </w:r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.57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98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51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19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rolacti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07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91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54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6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26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ERK/MAPK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1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15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01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4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lucocorticoid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Receptor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5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66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06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00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60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rythropoieti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17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97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5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9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23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ILK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2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87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62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94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4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GADD45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0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83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97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90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8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PPAR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68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36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52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8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93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25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Remodeling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of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pithelial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dherens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Junctions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81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6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82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3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6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53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VEGF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24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27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46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30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63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Insuli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Receptor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06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51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74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5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66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5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ertoli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-Sertoli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Junction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65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73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5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65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pithelial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dherens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Junction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87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53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2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22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58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CDK5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72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70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6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21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2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PI3K/AKT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28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57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1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59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7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rowth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Hormone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3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9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79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89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3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89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Cycle Control of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hromosomal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Replication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49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70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72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66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25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Role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of JAK2 in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ormone-like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Cytokine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34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60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08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1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30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Integri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1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77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95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42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58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FAK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31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29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8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35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Renin-Angiotensi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62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21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0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11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Cycle: G2/M DNA Damage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heckpoint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Regulation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86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7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7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GNRH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7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5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42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95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Valine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gradatio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I</w:t>
            </w:r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20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86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98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Cellular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ffects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of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ldenafil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(Viagra)</w:t>
            </w:r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76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35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95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50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IL-2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7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5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15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7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0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elomerase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72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70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77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8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6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Gα12/13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88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20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0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66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gri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Interactions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t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Neuromuscular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Junction</w:t>
            </w:r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14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6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8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89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24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Neureguli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29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78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58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07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7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Regulatio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of IL-2 Expression in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ctivated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and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nergic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T Lymphocytes</w:t>
            </w:r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97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2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07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4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Notch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2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60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53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STAT3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athway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63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4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19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6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26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yclins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and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Cycle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Regulation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9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2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70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80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echanisms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of Viral Exit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rom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Host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s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62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49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2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PDGF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00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2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71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8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4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TNFR1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51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1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25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4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58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Gap Junction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84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9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28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Role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of JAK1 and JAK3 in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γc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Cytokine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76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9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55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9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37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untington's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isease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90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06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23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21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TNFR2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85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67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00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63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LXR/RXR Activation</w:t>
            </w:r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84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7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2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52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72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97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XR/RXR Activation</w:t>
            </w:r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78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8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96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24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75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Leukocyte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Extravasation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52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56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cti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ytoskeleto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90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8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87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9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51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hyroid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Cancer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20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55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5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64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myloid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rocess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6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2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11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Mouse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mbryonic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Stem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luripotency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21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76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1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Urate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Biosynthesis/Inosine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5'-phosphate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gradation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56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20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6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Small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Lung Cancer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5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80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87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3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25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IL-9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74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61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11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42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05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l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Cycle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Regulatio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by BTG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amily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roteins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09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60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08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70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Tyrosine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gradatio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I</w:t>
            </w:r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0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35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40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atty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cid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β-oxidatio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I</w:t>
            </w:r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4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66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65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91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IL-1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27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28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02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rotei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Kinase A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2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97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07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9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itrulline-Nitric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Oxide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Cycle</w:t>
            </w:r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3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31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hronic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yeloid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Leukemia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27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28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0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DNA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amage-induced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14-3-3σ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0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rotei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Ubiquitinatio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athway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83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87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9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3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β-alanine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gradatio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I</w:t>
            </w:r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6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myotrophic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Lateral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clerosis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73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25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07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69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Acute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yeloid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Leukemia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2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0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28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95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ryptopha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gradatio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X (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ammalia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, via Tryptamine)</w:t>
            </w:r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3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82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43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Histidine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gradatio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III</w:t>
            </w:r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9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lutathione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Redox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Reactions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I</w:t>
            </w:r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7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8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94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84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03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uperpathway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of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ethionine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gradation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22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6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7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81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granulocyte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dhesio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and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iapedesis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6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8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33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Oncostati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M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26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5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25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G Beta Gamma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58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07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nNOS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in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Neurons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1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IL-4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28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0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77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Xenobiotic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etabolism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12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43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29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2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EIF2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ing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8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6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8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Ethanol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gradatio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IV</w:t>
            </w:r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20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8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82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37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henylalanine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gradatio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IV (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ammalia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, via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de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Chain)</w:t>
            </w:r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56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6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92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52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lutathione-mediated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toxification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25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1.58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40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elatoni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gradatio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I</w:t>
            </w:r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90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4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1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3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uperpathway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of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elatoni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gradation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82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1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8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2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XR/RXR Activation</w:t>
            </w:r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7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87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4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4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06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omplement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System</w:t>
            </w:r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76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20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58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72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43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Histamine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gradation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59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95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8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Nicotine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gradatio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III</w:t>
            </w:r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9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6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3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96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Nicotine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gradatio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II</w:t>
            </w:r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0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0</w:t>
            </w: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7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3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hyroid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Hormone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etabolism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II (via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onjugatio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and/or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egradatio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)</w:t>
            </w:r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78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21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68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LPS/IL-1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ediated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Inhibition of RXR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unction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9</w:t>
            </w: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49</w:t>
            </w: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39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4.90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Bile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cid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Biosynthesis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,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Neutral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athway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59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58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3.11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lucocorticoid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Biosynthesis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05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88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ineralocorticoid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Biosynthesis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05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C98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0.88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hosphatidylcholine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Biosynthesis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I</w:t>
            </w:r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88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umelanin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Biosynthesis</w:t>
            </w:r>
            <w:proofErr w:type="spellEnd"/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6</w:t>
            </w:r>
          </w:p>
        </w:tc>
      </w:tr>
      <w:tr w:rsidR="004206A1" w:rsidRPr="004206A1" w:rsidTr="004206A1">
        <w:trPr>
          <w:trHeight w:val="147"/>
          <w:jc w:val="center"/>
        </w:trPr>
        <w:tc>
          <w:tcPr>
            <w:tcW w:w="4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Choline </w:t>
            </w:r>
            <w:proofErr w:type="spellStart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Biosynthesis</w:t>
            </w:r>
            <w:proofErr w:type="spellEnd"/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 xml:space="preserve"> III</w:t>
            </w:r>
          </w:p>
        </w:tc>
        <w:tc>
          <w:tcPr>
            <w:tcW w:w="4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7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3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4206A1" w:rsidRDefault="004206A1" w:rsidP="004206A1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4206A1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2.13</w:t>
            </w:r>
          </w:p>
        </w:tc>
      </w:tr>
    </w:tbl>
    <w:p w:rsidR="00566676" w:rsidRDefault="004206A1"/>
    <w:sectPr w:rsidR="00566676" w:rsidSect="0056667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206A1"/>
    <w:rsid w:val="004206A1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FC4"/>
    <w:rPr>
      <w:rFonts w:ascii="Times New Roman" w:hAnsi="Times New Roman"/>
      <w:sz w:val="22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Prfr">
    <w:name w:val="Préféré"/>
    <w:basedOn w:val="Normal"/>
    <w:next w:val="Textebrut"/>
    <w:qFormat/>
    <w:rsid w:val="0025588F"/>
    <w:rPr>
      <w:rFonts w:eastAsia="Cambria" w:cs="Times New Roman"/>
      <w:szCs w:val="20"/>
      <w:lang w:val="en-GB"/>
    </w:rPr>
  </w:style>
  <w:style w:type="paragraph" w:styleId="Textebrut">
    <w:name w:val="Plain Text"/>
    <w:basedOn w:val="Normal"/>
    <w:link w:val="TextebrutCar"/>
    <w:uiPriority w:val="99"/>
    <w:semiHidden/>
    <w:unhideWhenUsed/>
    <w:rsid w:val="0025588F"/>
    <w:pPr>
      <w:spacing w:after="0"/>
    </w:pPr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25588F"/>
    <w:rPr>
      <w:rFonts w:ascii="Courier" w:hAnsi="Courier"/>
      <w:sz w:val="21"/>
      <w:szCs w:val="21"/>
    </w:rPr>
  </w:style>
  <w:style w:type="paragraph" w:customStyle="1" w:styleId="MyStyleF">
    <w:name w:val="MyStyleF"/>
    <w:basedOn w:val="Normal"/>
    <w:next w:val="Normal"/>
    <w:qFormat/>
    <w:rsid w:val="002C4FC7"/>
    <w:pPr>
      <w:spacing w:after="0"/>
      <w:jc w:val="both"/>
    </w:pPr>
  </w:style>
  <w:style w:type="paragraph" w:styleId="NormalWeb">
    <w:name w:val="Normal (Web)"/>
    <w:basedOn w:val="Normal"/>
    <w:uiPriority w:val="99"/>
    <w:rsid w:val="004206A1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54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03</Words>
  <Characters>3930</Characters>
  <Application>Microsoft Macintosh Word</Application>
  <DocSecurity>0</DocSecurity>
  <Lines>673</Lines>
  <Paragraphs>4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Genetics</Company>
  <LinksUpToDate>false</LinksUpToDate>
  <CharactersWithSpaces>4162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uller</dc:creator>
  <cp:keywords/>
  <dc:description/>
  <cp:lastModifiedBy>Marc Muller</cp:lastModifiedBy>
  <cp:revision>1</cp:revision>
  <dcterms:created xsi:type="dcterms:W3CDTF">2015-04-05T16:05:00Z</dcterms:created>
  <dcterms:modified xsi:type="dcterms:W3CDTF">2015-04-05T16:13:00Z</dcterms:modified>
  <cp:category/>
</cp:coreProperties>
</file>